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880" w:rsidRPr="008322E3" w:rsidRDefault="00FC1880" w:rsidP="00841235">
      <w:pPr>
        <w:spacing w:after="0" w:line="240" w:lineRule="auto"/>
        <w:rPr>
          <w:b/>
          <w:sz w:val="24"/>
          <w:szCs w:val="24"/>
          <w:u w:val="single"/>
        </w:rPr>
      </w:pPr>
      <w:r w:rsidRPr="008322E3">
        <w:rPr>
          <w:b/>
          <w:sz w:val="24"/>
          <w:szCs w:val="24"/>
          <w:u w:val="single"/>
        </w:rPr>
        <w:t>Database search strategies</w:t>
      </w:r>
    </w:p>
    <w:p w:rsidR="00FC1880" w:rsidRPr="00F84EA1" w:rsidRDefault="00FC1880" w:rsidP="00F84EA1">
      <w:pPr>
        <w:spacing w:after="0" w:line="240" w:lineRule="auto"/>
      </w:pPr>
    </w:p>
    <w:p w:rsidR="00FC1880" w:rsidRPr="00F84EA1" w:rsidRDefault="00FC1880" w:rsidP="00F84EA1">
      <w:pPr>
        <w:spacing w:after="0" w:line="240" w:lineRule="auto"/>
        <w:rPr>
          <w:u w:val="single"/>
        </w:rPr>
      </w:pPr>
      <w:r w:rsidRPr="00F84EA1">
        <w:rPr>
          <w:b/>
          <w:u w:val="single"/>
        </w:rPr>
        <w:t>CINAHL</w:t>
      </w:r>
    </w:p>
    <w:p w:rsidR="00C3118C" w:rsidRPr="00F84EA1" w:rsidRDefault="00C3118C" w:rsidP="00F84EA1">
      <w:pPr>
        <w:spacing w:after="0" w:line="240" w:lineRule="auto"/>
        <w:rPr>
          <w:u w:val="single"/>
        </w:rPr>
      </w:pPr>
    </w:p>
    <w:p w:rsidR="00FC1880" w:rsidRPr="00F84EA1" w:rsidRDefault="00C3118C" w:rsidP="00F84EA1">
      <w:pPr>
        <w:spacing w:after="0" w:line="240" w:lineRule="auto"/>
      </w:pPr>
      <w:r w:rsidRPr="00F84EA1">
        <w:t>Date searched: 30/05/2016; with top-up search</w:t>
      </w:r>
      <w:r w:rsidR="001C0891">
        <w:t>es</w:t>
      </w:r>
      <w:r w:rsidRPr="00F84EA1">
        <w:t xml:space="preserve"> conducted on 10/08/2018</w:t>
      </w:r>
      <w:r w:rsidR="001C0891">
        <w:t xml:space="preserve"> and 03/09/2019</w:t>
      </w:r>
    </w:p>
    <w:p w:rsidR="00C3118C" w:rsidRPr="00F84EA1" w:rsidRDefault="00C3118C" w:rsidP="00F84EA1">
      <w:pPr>
        <w:spacing w:after="0" w:line="240" w:lineRule="auto"/>
      </w:pPr>
      <w:r w:rsidRPr="00F84EA1">
        <w:t xml:space="preserve">Total records retrieved: </w:t>
      </w:r>
      <w:r w:rsidR="001C0891">
        <w:rPr>
          <w:b/>
        </w:rPr>
        <w:t>422</w:t>
      </w:r>
    </w:p>
    <w:p w:rsidR="00C3118C" w:rsidRPr="00F84EA1" w:rsidRDefault="00C3118C" w:rsidP="00F84EA1">
      <w:pPr>
        <w:spacing w:after="0" w:line="240" w:lineRule="auto"/>
        <w:rPr>
          <w:u w:val="single"/>
        </w:rPr>
      </w:pPr>
    </w:p>
    <w:p w:rsidR="00FC1880" w:rsidRPr="00F84EA1" w:rsidRDefault="00FC1880" w:rsidP="00F84EA1">
      <w:pPr>
        <w:pStyle w:val="ListParagraph"/>
        <w:numPr>
          <w:ilvl w:val="0"/>
          <w:numId w:val="1"/>
        </w:numPr>
        <w:spacing w:after="0" w:line="240" w:lineRule="auto"/>
      </w:pPr>
      <w:r w:rsidRPr="00F84EA1">
        <w:rPr>
          <w:bdr w:val="none" w:sz="0" w:space="0" w:color="auto" w:frame="1"/>
          <w:shd w:val="clear" w:color="auto" w:fill="FFFFFF"/>
        </w:rPr>
        <w:t>(MH "magnesium sulfate+")</w:t>
      </w:r>
      <w:r w:rsidRPr="00F84EA1">
        <w:rPr>
          <w:shd w:val="clear" w:color="auto" w:fill="FFFFFF"/>
        </w:rPr>
        <w:t> </w:t>
      </w:r>
      <w:r w:rsidRPr="00F84EA1">
        <w:t xml:space="preserve"> </w:t>
      </w:r>
    </w:p>
    <w:p w:rsidR="00FC1880" w:rsidRPr="00F84EA1" w:rsidRDefault="00FC1880" w:rsidP="00F84EA1">
      <w:pPr>
        <w:pStyle w:val="ListParagraph"/>
        <w:numPr>
          <w:ilvl w:val="0"/>
          <w:numId w:val="1"/>
        </w:numPr>
        <w:spacing w:after="0" w:line="240" w:lineRule="auto"/>
      </w:pPr>
      <w:r w:rsidRPr="00F84EA1">
        <w:t>“magnesium sulfate” or “magnesium sulphate” or mgso4</w:t>
      </w:r>
    </w:p>
    <w:p w:rsidR="00FC1880" w:rsidRPr="00F84EA1" w:rsidRDefault="00FC1880" w:rsidP="00F84EA1">
      <w:pPr>
        <w:pStyle w:val="ListParagraph"/>
        <w:numPr>
          <w:ilvl w:val="0"/>
          <w:numId w:val="1"/>
        </w:numPr>
        <w:spacing w:after="0" w:line="240" w:lineRule="auto"/>
      </w:pPr>
      <w:r w:rsidRPr="00F84EA1">
        <w:t>S1 or S1</w:t>
      </w:r>
    </w:p>
    <w:p w:rsidR="00FC1880" w:rsidRPr="00F84EA1" w:rsidRDefault="00FC1880" w:rsidP="00F84EA1">
      <w:pPr>
        <w:pStyle w:val="ListParagraph"/>
        <w:numPr>
          <w:ilvl w:val="0"/>
          <w:numId w:val="1"/>
        </w:numPr>
        <w:spacing w:after="0" w:line="240" w:lineRule="auto"/>
      </w:pPr>
      <w:r w:rsidRPr="00F84EA1">
        <w:t>(MH “Prenatal Care”)</w:t>
      </w:r>
    </w:p>
    <w:p w:rsidR="00FC1880" w:rsidRPr="00F84EA1" w:rsidRDefault="00FC1880" w:rsidP="00F84EA1">
      <w:pPr>
        <w:pStyle w:val="ListParagraph"/>
        <w:numPr>
          <w:ilvl w:val="0"/>
          <w:numId w:val="1"/>
        </w:numPr>
        <w:spacing w:after="0" w:line="240" w:lineRule="auto"/>
      </w:pPr>
      <w:r w:rsidRPr="00F84EA1">
        <w:t>(MH “Pregnancy+”)</w:t>
      </w:r>
    </w:p>
    <w:p w:rsidR="00FC1880" w:rsidRPr="00F84EA1" w:rsidRDefault="00FC1880" w:rsidP="00F84EA1">
      <w:pPr>
        <w:pStyle w:val="ListParagraph"/>
        <w:numPr>
          <w:ilvl w:val="0"/>
          <w:numId w:val="1"/>
        </w:numPr>
        <w:spacing w:after="0" w:line="240" w:lineRule="auto"/>
      </w:pPr>
      <w:r w:rsidRPr="00F84EA1">
        <w:t>(MH “Perinatal Care”)</w:t>
      </w:r>
    </w:p>
    <w:p w:rsidR="00FC1880" w:rsidRPr="00F84EA1" w:rsidRDefault="00FC1880" w:rsidP="00F84EA1">
      <w:pPr>
        <w:pStyle w:val="ListParagraph"/>
        <w:numPr>
          <w:ilvl w:val="0"/>
          <w:numId w:val="1"/>
        </w:numPr>
        <w:spacing w:after="0" w:line="240" w:lineRule="auto"/>
      </w:pPr>
      <w:r w:rsidRPr="00F84EA1">
        <w:t>(MH “Maternal Exposure”)</w:t>
      </w:r>
    </w:p>
    <w:p w:rsidR="00FC1880" w:rsidRPr="00F84EA1" w:rsidRDefault="00FC1880" w:rsidP="00F84EA1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F84EA1">
        <w:t>(</w:t>
      </w:r>
      <w:r w:rsidRPr="00F84EA1">
        <w:rPr>
          <w:bdr w:val="none" w:sz="0" w:space="0" w:color="auto" w:frame="1"/>
          <w:shd w:val="clear" w:color="auto" w:fill="FFFFFF"/>
        </w:rPr>
        <w:t>pregnan* or labor or laboring or labour* or antepart* or prenatal* or antenatal* or perinatal* or intranatal* or obstetric* or intrapart* or preterm or prematur* or tocoly* or “maintenance therapy” or preeclamp* or pre-eclamp* or “pre eclamp*” or eclamp* or neuroprotection* or “cerebral palsy”)</w:t>
      </w:r>
      <w:r w:rsidRPr="00F84EA1">
        <w:rPr>
          <w:shd w:val="clear" w:color="auto" w:fill="FFFFFF"/>
        </w:rPr>
        <w:t> </w:t>
      </w:r>
    </w:p>
    <w:p w:rsidR="00FC1880" w:rsidRPr="00F84EA1" w:rsidRDefault="00FC1880" w:rsidP="00F84EA1">
      <w:pPr>
        <w:pStyle w:val="ListParagraph"/>
        <w:numPr>
          <w:ilvl w:val="0"/>
          <w:numId w:val="1"/>
        </w:numPr>
        <w:spacing w:after="0" w:line="240" w:lineRule="auto"/>
      </w:pPr>
      <w:r w:rsidRPr="00F84EA1">
        <w:t>S4 OR S5 OR S6 OR S7 OR S8</w:t>
      </w:r>
    </w:p>
    <w:p w:rsidR="00FC1880" w:rsidRPr="00F84EA1" w:rsidRDefault="00FC1880" w:rsidP="00F84EA1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F84EA1">
        <w:rPr>
          <w:bdr w:val="none" w:sz="0" w:space="0" w:color="auto" w:frame="1"/>
          <w:shd w:val="clear" w:color="auto" w:fill="FFFFFF"/>
        </w:rPr>
        <w:t xml:space="preserve"> (MH "Infant+")</w:t>
      </w:r>
      <w:r w:rsidRPr="00F84EA1">
        <w:rPr>
          <w:shd w:val="clear" w:color="auto" w:fill="FFFFFF"/>
        </w:rPr>
        <w:t> </w:t>
      </w:r>
    </w:p>
    <w:p w:rsidR="00FC1880" w:rsidRPr="00F84EA1" w:rsidRDefault="00FC1880" w:rsidP="00F84EA1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F84EA1">
        <w:rPr>
          <w:bdr w:val="none" w:sz="0" w:space="0" w:color="auto" w:frame="1"/>
          <w:shd w:val="clear" w:color="auto" w:fill="FFFFFF"/>
        </w:rPr>
        <w:t>(MH "Infant, Newborn, Diseases+")</w:t>
      </w:r>
      <w:r w:rsidRPr="00F84EA1">
        <w:rPr>
          <w:shd w:val="clear" w:color="auto" w:fill="FFFFFF"/>
        </w:rPr>
        <w:t> </w:t>
      </w:r>
    </w:p>
    <w:p w:rsidR="00FC1880" w:rsidRPr="00F84EA1" w:rsidRDefault="00FC1880" w:rsidP="00F84EA1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F84EA1">
        <w:rPr>
          <w:bdr w:val="none" w:sz="0" w:space="0" w:color="auto" w:frame="1"/>
          <w:shd w:val="clear" w:color="auto" w:fill="FFFFFF"/>
        </w:rPr>
        <w:t>(MH "Intensive Care, Neonatal+")</w:t>
      </w:r>
      <w:r w:rsidRPr="00F84EA1">
        <w:rPr>
          <w:shd w:val="clear" w:color="auto" w:fill="FFFFFF"/>
        </w:rPr>
        <w:t> </w:t>
      </w:r>
    </w:p>
    <w:p w:rsidR="00FC1880" w:rsidRPr="00F84EA1" w:rsidRDefault="00FC1880" w:rsidP="00F84EA1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F84EA1">
        <w:rPr>
          <w:bdr w:val="none" w:sz="0" w:space="0" w:color="auto" w:frame="1"/>
          <w:shd w:val="clear" w:color="auto" w:fill="FFFFFF"/>
        </w:rPr>
        <w:t>(fetus* or fetal* or foetus* or foetal* or baby or babies or neonat* or infan* or newborn* or “new born”)</w:t>
      </w:r>
      <w:r w:rsidRPr="00F84EA1">
        <w:rPr>
          <w:shd w:val="clear" w:color="auto" w:fill="FFFFFF"/>
        </w:rPr>
        <w:t> </w:t>
      </w:r>
    </w:p>
    <w:p w:rsidR="00FC1880" w:rsidRPr="00F84EA1" w:rsidRDefault="00FC1880" w:rsidP="00F84EA1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F84EA1">
        <w:rPr>
          <w:bdr w:val="none" w:sz="0" w:space="0" w:color="auto" w:frame="1"/>
          <w:shd w:val="clear" w:color="auto" w:fill="FFFFFF"/>
        </w:rPr>
        <w:t>S10 OR S11 OR S12 OR S13</w:t>
      </w:r>
      <w:r w:rsidRPr="00F84EA1">
        <w:rPr>
          <w:shd w:val="clear" w:color="auto" w:fill="FFFFFF"/>
        </w:rPr>
        <w:t> </w:t>
      </w:r>
    </w:p>
    <w:p w:rsidR="003D1DB1" w:rsidRPr="00F84EA1" w:rsidRDefault="00FC1880" w:rsidP="00F84EA1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F84EA1">
        <w:rPr>
          <w:bdr w:val="none" w:sz="0" w:space="0" w:color="auto" w:frame="1"/>
          <w:shd w:val="clear" w:color="auto" w:fill="FFFFFF"/>
        </w:rPr>
        <w:t>S3 AND S9 AND S14</w:t>
      </w:r>
    </w:p>
    <w:p w:rsidR="00B36D89" w:rsidRPr="00F84EA1" w:rsidRDefault="00B36D89" w:rsidP="00F84EA1">
      <w:pPr>
        <w:spacing w:after="0" w:line="240" w:lineRule="auto"/>
      </w:pPr>
    </w:p>
    <w:p w:rsidR="00B11307" w:rsidRPr="00F84EA1" w:rsidRDefault="00B11307" w:rsidP="00F84EA1">
      <w:pPr>
        <w:spacing w:after="0" w:line="240" w:lineRule="auto"/>
        <w:rPr>
          <w:b/>
          <w:u w:val="single"/>
        </w:rPr>
      </w:pPr>
      <w:r w:rsidRPr="00F84EA1">
        <w:rPr>
          <w:b/>
          <w:u w:val="single"/>
        </w:rPr>
        <w:t>Cochrane Library</w:t>
      </w:r>
    </w:p>
    <w:p w:rsidR="00B11307" w:rsidRPr="00F84EA1" w:rsidRDefault="00B11307" w:rsidP="00F84EA1">
      <w:pPr>
        <w:spacing w:after="0" w:line="240" w:lineRule="auto"/>
        <w:rPr>
          <w:u w:val="single"/>
        </w:rPr>
      </w:pPr>
    </w:p>
    <w:p w:rsidR="00B11307" w:rsidRPr="00F84EA1" w:rsidRDefault="00B11307" w:rsidP="00F84EA1">
      <w:pPr>
        <w:spacing w:after="0" w:line="240" w:lineRule="auto"/>
      </w:pPr>
      <w:r w:rsidRPr="00F84EA1">
        <w:t>Date searched: 30/05/2016; with top-up search conducted on 10/08/2018</w:t>
      </w:r>
      <w:r w:rsidR="001C0891" w:rsidRPr="001C0891">
        <w:t xml:space="preserve"> </w:t>
      </w:r>
      <w:r w:rsidR="001C0891">
        <w:t>and 03/09/2019</w:t>
      </w:r>
    </w:p>
    <w:p w:rsidR="00B11307" w:rsidRPr="00F84EA1" w:rsidRDefault="00B11307" w:rsidP="00F84EA1">
      <w:pPr>
        <w:spacing w:after="0" w:line="240" w:lineRule="auto"/>
      </w:pPr>
      <w:r w:rsidRPr="00F84EA1">
        <w:t>Total records retrieved</w:t>
      </w:r>
      <w:r w:rsidR="00841235" w:rsidRPr="00F84EA1">
        <w:t xml:space="preserve">: </w:t>
      </w:r>
      <w:r w:rsidR="001C0891">
        <w:rPr>
          <w:b/>
        </w:rPr>
        <w:t>494</w:t>
      </w:r>
    </w:p>
    <w:p w:rsidR="00B11307" w:rsidRPr="00F84EA1" w:rsidRDefault="00B11307" w:rsidP="00F84EA1">
      <w:pPr>
        <w:spacing w:after="0" w:line="240" w:lineRule="auto"/>
      </w:pPr>
      <w:bookmarkStart w:id="0" w:name="_GoBack"/>
      <w:bookmarkEnd w:id="0"/>
    </w:p>
    <w:p w:rsidR="00841235" w:rsidRPr="00F84EA1" w:rsidRDefault="00841235" w:rsidP="00F84EA1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 w:rsidRPr="00F84EA1">
        <w:t>MeSH descriptor: [Magnesium Sulfate] explode all trees</w:t>
      </w:r>
    </w:p>
    <w:p w:rsidR="00841235" w:rsidRPr="00F84EA1" w:rsidRDefault="00841235" w:rsidP="00F84EA1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 w:rsidRPr="00F84EA1">
        <w:t>((magnesium next sulfate) or (magnesium next sulphate) or MgSO4):ti,ab,kw</w:t>
      </w:r>
    </w:p>
    <w:p w:rsidR="00841235" w:rsidRPr="00F84EA1" w:rsidRDefault="00841235" w:rsidP="00F84EA1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 w:rsidRPr="00F84EA1">
        <w:t>#1 or #2</w:t>
      </w:r>
    </w:p>
    <w:p w:rsidR="00841235" w:rsidRPr="00F84EA1" w:rsidRDefault="00841235" w:rsidP="00F84EA1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 w:rsidRPr="00F84EA1">
        <w:t>MeSH descriptor: [Pregnancy] explode all trees</w:t>
      </w:r>
    </w:p>
    <w:p w:rsidR="00841235" w:rsidRPr="00F84EA1" w:rsidRDefault="00841235" w:rsidP="00F84EA1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 w:rsidRPr="00F84EA1">
        <w:t>MeSH descriptor: [Pregnancy Complications] explode all trees</w:t>
      </w:r>
    </w:p>
    <w:p w:rsidR="00841235" w:rsidRPr="00F84EA1" w:rsidRDefault="00841235" w:rsidP="00F84EA1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 w:rsidRPr="00F84EA1">
        <w:t>MeSH descriptor: [Prenatal Care] explode all trees</w:t>
      </w:r>
    </w:p>
    <w:p w:rsidR="00841235" w:rsidRPr="00F84EA1" w:rsidRDefault="00841235" w:rsidP="00F84EA1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 w:rsidRPr="00F84EA1">
        <w:t>MeSH descriptor: [Perinatal Care] explode all trees</w:t>
      </w:r>
    </w:p>
    <w:p w:rsidR="00841235" w:rsidRPr="00F84EA1" w:rsidRDefault="00841235" w:rsidP="00F84EA1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 w:rsidRPr="00F84EA1">
        <w:t>MeSH descriptor: [Maternal Exposure] explode all trees</w:t>
      </w:r>
    </w:p>
    <w:p w:rsidR="00841235" w:rsidRPr="00F84EA1" w:rsidRDefault="00841235" w:rsidP="00F84EA1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 w:rsidRPr="00F84EA1">
        <w:t>(pregnan* or labor or laboring or labour* or antepart* or prenatal* or antenatal* or perinatal* or intranatal* or obstetric* or intrapart* or preterm or prematur* or tocoly* or (maintenance NEXT therapy) or preeclamp* or pre-eclamp* or (pre NEXT eclamp*) or eclamp* or neuroprotection* or (cerebral NEXT palsy))</w:t>
      </w:r>
      <w:r w:rsidRPr="00F84EA1">
        <w:rPr>
          <w:rStyle w:val="Emphasis"/>
          <w:bdr w:val="none" w:sz="0" w:space="0" w:color="auto" w:frame="1"/>
          <w:shd w:val="clear" w:color="auto" w:fill="FFFFFF"/>
        </w:rPr>
        <w:t>:ti,ab,kw</w:t>
      </w:r>
    </w:p>
    <w:p w:rsidR="00841235" w:rsidRPr="00F84EA1" w:rsidRDefault="00841235" w:rsidP="00F84EA1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 w:rsidRPr="00F84EA1">
        <w:t>#4 or #5 or #6 or #7 or #8 or #9</w:t>
      </w:r>
    </w:p>
    <w:p w:rsidR="00841235" w:rsidRPr="00F84EA1" w:rsidRDefault="00841235" w:rsidP="00F84EA1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 w:rsidRPr="00F84EA1">
        <w:t>MeSH descriptor: [Infant] explode all trees</w:t>
      </w:r>
    </w:p>
    <w:p w:rsidR="00841235" w:rsidRPr="00F84EA1" w:rsidRDefault="00841235" w:rsidP="00F84EA1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 w:rsidRPr="00F84EA1">
        <w:t>MeSH descriptor: [Infant, Newborn, Diseases] explode all trees</w:t>
      </w:r>
    </w:p>
    <w:p w:rsidR="00841235" w:rsidRPr="00F84EA1" w:rsidRDefault="00841235" w:rsidP="00F84EA1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 w:rsidRPr="00F84EA1">
        <w:t>MeSH descriptor: [Intensive Care, Neonatal] explode all trees</w:t>
      </w:r>
    </w:p>
    <w:p w:rsidR="00841235" w:rsidRPr="00F84EA1" w:rsidRDefault="00841235" w:rsidP="00F84EA1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 w:rsidRPr="00F84EA1">
        <w:t>(fetus* or fetal* or foetus* or foetal* or baby or babies or neonat* or infan* or newborn* or (new NEXT born))</w:t>
      </w:r>
      <w:r w:rsidRPr="00F84EA1">
        <w:rPr>
          <w:rStyle w:val="Emphasis"/>
          <w:bdr w:val="none" w:sz="0" w:space="0" w:color="auto" w:frame="1"/>
          <w:shd w:val="clear" w:color="auto" w:fill="FFFFFF"/>
        </w:rPr>
        <w:t>:ti,ab,kw</w:t>
      </w:r>
    </w:p>
    <w:p w:rsidR="00841235" w:rsidRPr="00F84EA1" w:rsidRDefault="00841235" w:rsidP="00F84EA1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 w:rsidRPr="00F84EA1">
        <w:t>#11 or #12 or #13 or #14</w:t>
      </w:r>
    </w:p>
    <w:p w:rsidR="00B11307" w:rsidRPr="00F84EA1" w:rsidRDefault="00841235" w:rsidP="00F84EA1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 w:rsidRPr="00F84EA1">
        <w:t>#3 and #10 and #15</w:t>
      </w:r>
    </w:p>
    <w:p w:rsidR="00B36D89" w:rsidRPr="00F84EA1" w:rsidRDefault="00B36D89" w:rsidP="00F84EA1">
      <w:pPr>
        <w:spacing w:after="0" w:line="240" w:lineRule="auto"/>
      </w:pPr>
    </w:p>
    <w:p w:rsidR="00841235" w:rsidRPr="00F84EA1" w:rsidRDefault="00841235" w:rsidP="00F84EA1">
      <w:pPr>
        <w:spacing w:after="0" w:line="240" w:lineRule="auto"/>
        <w:rPr>
          <w:b/>
        </w:rPr>
      </w:pPr>
      <w:r w:rsidRPr="00F84EA1">
        <w:rPr>
          <w:b/>
          <w:u w:val="single"/>
        </w:rPr>
        <w:t>LILACS</w:t>
      </w:r>
    </w:p>
    <w:p w:rsidR="00B11307" w:rsidRPr="00F84EA1" w:rsidRDefault="00B11307" w:rsidP="00F84EA1">
      <w:pPr>
        <w:spacing w:after="0" w:line="240" w:lineRule="auto"/>
        <w:rPr>
          <w:u w:val="single"/>
        </w:rPr>
      </w:pPr>
    </w:p>
    <w:p w:rsidR="00841235" w:rsidRPr="00F84EA1" w:rsidRDefault="00841235" w:rsidP="00F84EA1">
      <w:pPr>
        <w:spacing w:after="0" w:line="240" w:lineRule="auto"/>
      </w:pPr>
      <w:r w:rsidRPr="00F84EA1">
        <w:t>Date searched: 30/05/2016; with top-up search conducted on 10/08/2018</w:t>
      </w:r>
      <w:r w:rsidR="001C0891">
        <w:t xml:space="preserve"> and 03/09/2019</w:t>
      </w:r>
    </w:p>
    <w:p w:rsidR="00841235" w:rsidRPr="00F84EA1" w:rsidRDefault="00841235" w:rsidP="00F84EA1">
      <w:pPr>
        <w:spacing w:after="0" w:line="240" w:lineRule="auto"/>
      </w:pPr>
      <w:r w:rsidRPr="00F84EA1">
        <w:t xml:space="preserve">Total records retrieved: </w:t>
      </w:r>
      <w:r w:rsidRPr="00F84EA1">
        <w:rPr>
          <w:b/>
        </w:rPr>
        <w:t>5</w:t>
      </w:r>
      <w:r w:rsidR="001C0891">
        <w:rPr>
          <w:b/>
        </w:rPr>
        <w:t>8</w:t>
      </w:r>
    </w:p>
    <w:p w:rsidR="00841235" w:rsidRPr="00F84EA1" w:rsidRDefault="00841235" w:rsidP="00F84EA1">
      <w:pPr>
        <w:spacing w:after="0" w:line="240" w:lineRule="auto"/>
      </w:pPr>
    </w:p>
    <w:p w:rsidR="00841235" w:rsidRPr="00F84EA1" w:rsidRDefault="00841235" w:rsidP="00F84EA1">
      <w:pPr>
        <w:spacing w:after="0" w:line="240" w:lineRule="auto"/>
      </w:pPr>
      <w:r w:rsidRPr="00F84EA1">
        <w:t>(</w:t>
      </w:r>
      <w:r w:rsidRPr="00F84EA1">
        <w:rPr>
          <w:bCs/>
        </w:rPr>
        <w:t>"magnesium sulphate" or "magnesium sulfate" or mgso4) and (fetus$ or fetal$ or foetus$ or foetal$ or baby or babies or neonat$ or infan$ or newborn$ or "new born")</w:t>
      </w:r>
    </w:p>
    <w:p w:rsidR="00841235" w:rsidRPr="00F84EA1" w:rsidRDefault="00841235" w:rsidP="00F84EA1">
      <w:pPr>
        <w:spacing w:after="0" w:line="240" w:lineRule="auto"/>
      </w:pPr>
    </w:p>
    <w:p w:rsidR="00841235" w:rsidRPr="00F84EA1" w:rsidRDefault="00841235" w:rsidP="00F84EA1">
      <w:pPr>
        <w:spacing w:after="0" w:line="240" w:lineRule="auto"/>
        <w:rPr>
          <w:b/>
          <w:u w:val="single"/>
        </w:rPr>
      </w:pPr>
      <w:r w:rsidRPr="00F84EA1">
        <w:rPr>
          <w:b/>
          <w:u w:val="single"/>
        </w:rPr>
        <w:t>MEDLINE and Embase (OVID)</w:t>
      </w:r>
    </w:p>
    <w:p w:rsidR="00841235" w:rsidRPr="00F84EA1" w:rsidRDefault="00841235" w:rsidP="00F84EA1">
      <w:pPr>
        <w:spacing w:after="0" w:line="240" w:lineRule="auto"/>
      </w:pPr>
    </w:p>
    <w:p w:rsidR="00841235" w:rsidRPr="00F84EA1" w:rsidRDefault="00841235" w:rsidP="00F84EA1">
      <w:pPr>
        <w:spacing w:after="0" w:line="240" w:lineRule="auto"/>
      </w:pPr>
      <w:r w:rsidRPr="00F84EA1">
        <w:t>Date searched: 30/05/2016; with top-up search conducted on 10/08/2018</w:t>
      </w:r>
      <w:r w:rsidR="001C0891">
        <w:t xml:space="preserve"> and 03/09/2019</w:t>
      </w:r>
    </w:p>
    <w:p w:rsidR="00841235" w:rsidRPr="00F84EA1" w:rsidRDefault="00841235" w:rsidP="00F84EA1">
      <w:pPr>
        <w:spacing w:after="0" w:line="240" w:lineRule="auto"/>
      </w:pPr>
      <w:r w:rsidRPr="00F84EA1">
        <w:t xml:space="preserve">Total records retrieved: </w:t>
      </w:r>
      <w:r w:rsidR="001C0891">
        <w:rPr>
          <w:b/>
        </w:rPr>
        <w:t>4044</w:t>
      </w:r>
    </w:p>
    <w:p w:rsidR="00841235" w:rsidRPr="00F84EA1" w:rsidRDefault="00841235" w:rsidP="00F84EA1">
      <w:pPr>
        <w:spacing w:after="0" w:line="240" w:lineRule="auto"/>
      </w:pPr>
    </w:p>
    <w:p w:rsidR="00841235" w:rsidRPr="00F84EA1" w:rsidRDefault="00841235" w:rsidP="00F84EA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84EA1">
        <w:t>exp Magnesium Sulfate/</w:t>
      </w:r>
    </w:p>
    <w:p w:rsidR="00841235" w:rsidRPr="00F84EA1" w:rsidRDefault="00841235" w:rsidP="00F84EA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84EA1">
        <w:t>((magnesium adj sulfate) or (magnesium adj sulphate) or MgSO4).mp.</w:t>
      </w:r>
    </w:p>
    <w:p w:rsidR="00841235" w:rsidRPr="00F84EA1" w:rsidRDefault="00841235" w:rsidP="00F84EA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84EA1">
        <w:t>or/1-2</w:t>
      </w:r>
    </w:p>
    <w:p w:rsidR="00841235" w:rsidRPr="00F84EA1" w:rsidRDefault="00841235" w:rsidP="00F84EA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84EA1">
        <w:t>exp Pregnancy/</w:t>
      </w:r>
    </w:p>
    <w:p w:rsidR="00841235" w:rsidRPr="00F84EA1" w:rsidRDefault="00841235" w:rsidP="00F84EA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84EA1">
        <w:t>exp Pregnancy Complications/</w:t>
      </w:r>
    </w:p>
    <w:p w:rsidR="00841235" w:rsidRPr="00F84EA1" w:rsidRDefault="00841235" w:rsidP="00F84EA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84EA1">
        <w:t>exp Prenatal Care/</w:t>
      </w:r>
    </w:p>
    <w:p w:rsidR="00841235" w:rsidRPr="00F84EA1" w:rsidRDefault="00841235" w:rsidP="00F84EA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84EA1">
        <w:t>exp Perinatal Care/</w:t>
      </w:r>
    </w:p>
    <w:p w:rsidR="00841235" w:rsidRPr="00F84EA1" w:rsidRDefault="00841235" w:rsidP="00F84EA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84EA1">
        <w:t>exp Maternal Exposure/</w:t>
      </w:r>
    </w:p>
    <w:p w:rsidR="00841235" w:rsidRPr="00F84EA1" w:rsidRDefault="00841235" w:rsidP="00F84EA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84EA1">
        <w:t>(pregnan$ or labor or laboring or labour$ or antepart$ or prenatal$ or antenatal$ or perinatal$ or intranatal$ or obstetric$ or intrapart$ or preterm or prematur$ or tocoly$ or (maintenance adj therapy) or preeclamp$ or pre-eclamp$ or (pre adj eclamp$) or eclamp$ or neuroprotection$ or (cerebral adj palsy)).mp.</w:t>
      </w:r>
    </w:p>
    <w:p w:rsidR="00841235" w:rsidRPr="00F84EA1" w:rsidRDefault="00841235" w:rsidP="00F84EA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84EA1">
        <w:t>or/4-9</w:t>
      </w:r>
    </w:p>
    <w:p w:rsidR="00841235" w:rsidRPr="00F84EA1" w:rsidRDefault="00841235" w:rsidP="00F84EA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84EA1">
        <w:t>exp Infant/</w:t>
      </w:r>
    </w:p>
    <w:p w:rsidR="00841235" w:rsidRPr="00F84EA1" w:rsidRDefault="00841235" w:rsidP="00F84EA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84EA1">
        <w:t>exp Infant, Newborn, Diseases/</w:t>
      </w:r>
    </w:p>
    <w:p w:rsidR="00841235" w:rsidRPr="00F84EA1" w:rsidRDefault="00841235" w:rsidP="00F84EA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84EA1">
        <w:t>Intensive Care, Neonatal/</w:t>
      </w:r>
    </w:p>
    <w:p w:rsidR="00841235" w:rsidRPr="00F84EA1" w:rsidRDefault="00841235" w:rsidP="00F84EA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84EA1">
        <w:t>(fetus$ or fetal$ or foetus$ or foetal$ or baby or babies or neonat$ or infan$ or newborn$ or (new adj born)).mp.</w:t>
      </w:r>
    </w:p>
    <w:p w:rsidR="00841235" w:rsidRPr="00F84EA1" w:rsidRDefault="00841235" w:rsidP="00F84EA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84EA1">
        <w:t>or/11-14</w:t>
      </w:r>
    </w:p>
    <w:p w:rsidR="00841235" w:rsidRPr="00F84EA1" w:rsidRDefault="00841235" w:rsidP="00F84EA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84EA1">
        <w:t>3 and 10 and 15</w:t>
      </w:r>
    </w:p>
    <w:p w:rsidR="00841235" w:rsidRPr="00F84EA1" w:rsidRDefault="00841235" w:rsidP="00F84EA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84EA1">
        <w:t>exp Animals/</w:t>
      </w:r>
    </w:p>
    <w:p w:rsidR="00841235" w:rsidRPr="00F84EA1" w:rsidRDefault="00841235" w:rsidP="00F84EA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84EA1">
        <w:t>exp Humans/</w:t>
      </w:r>
    </w:p>
    <w:p w:rsidR="00841235" w:rsidRPr="00F84EA1" w:rsidRDefault="00841235" w:rsidP="00F84EA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84EA1">
        <w:t>17 not 18</w:t>
      </w:r>
    </w:p>
    <w:p w:rsidR="00841235" w:rsidRPr="00F84EA1" w:rsidRDefault="00841235" w:rsidP="00F84EA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84EA1">
        <w:t>16 not 19</w:t>
      </w:r>
    </w:p>
    <w:p w:rsidR="00841235" w:rsidRPr="00F84EA1" w:rsidRDefault="00841235" w:rsidP="00F84EA1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84EA1">
        <w:t>Remove duplicates from 20</w:t>
      </w:r>
    </w:p>
    <w:p w:rsidR="00841235" w:rsidRPr="00F84EA1" w:rsidRDefault="00841235" w:rsidP="00F84EA1">
      <w:pPr>
        <w:spacing w:after="0" w:line="240" w:lineRule="auto"/>
      </w:pPr>
    </w:p>
    <w:p w:rsidR="00841235" w:rsidRPr="00F84EA1" w:rsidRDefault="00841235" w:rsidP="00F84EA1">
      <w:pPr>
        <w:spacing w:after="0" w:line="240" w:lineRule="auto"/>
        <w:rPr>
          <w:b/>
        </w:rPr>
      </w:pPr>
      <w:r w:rsidRPr="00F84EA1">
        <w:rPr>
          <w:b/>
          <w:u w:val="single"/>
        </w:rPr>
        <w:t>TOXLINE</w:t>
      </w:r>
    </w:p>
    <w:p w:rsidR="00841235" w:rsidRPr="00F84EA1" w:rsidRDefault="00841235" w:rsidP="00F84EA1">
      <w:pPr>
        <w:spacing w:after="0" w:line="240" w:lineRule="auto"/>
      </w:pPr>
    </w:p>
    <w:p w:rsidR="00841235" w:rsidRPr="00F84EA1" w:rsidRDefault="00841235" w:rsidP="00F84EA1">
      <w:pPr>
        <w:spacing w:after="0" w:line="240" w:lineRule="auto"/>
      </w:pPr>
      <w:r w:rsidRPr="00F84EA1">
        <w:t>Date searched: 30/05/2016; with top-up search conducted on 10/08/2018</w:t>
      </w:r>
      <w:r w:rsidR="001C0891">
        <w:t xml:space="preserve"> and 03/09/2019</w:t>
      </w:r>
    </w:p>
    <w:p w:rsidR="00841235" w:rsidRPr="00F84EA1" w:rsidRDefault="00841235" w:rsidP="00F84EA1">
      <w:pPr>
        <w:spacing w:after="0" w:line="240" w:lineRule="auto"/>
      </w:pPr>
      <w:r w:rsidRPr="00F84EA1">
        <w:t xml:space="preserve">Total records retrieved: </w:t>
      </w:r>
      <w:r w:rsidR="001C0891">
        <w:rPr>
          <w:b/>
        </w:rPr>
        <w:t>319</w:t>
      </w:r>
    </w:p>
    <w:p w:rsidR="00841235" w:rsidRPr="00F84EA1" w:rsidRDefault="00841235" w:rsidP="00F84EA1">
      <w:pPr>
        <w:spacing w:after="0" w:line="240" w:lineRule="auto"/>
      </w:pPr>
    </w:p>
    <w:p w:rsidR="00841235" w:rsidRPr="00F84EA1" w:rsidRDefault="00841235" w:rsidP="00F84EA1">
      <w:pPr>
        <w:spacing w:after="0" w:line="240" w:lineRule="auto"/>
      </w:pPr>
      <w:r w:rsidRPr="00F84EA1">
        <w:t>(“magnesium sulphate” OR “magnesium sulphate” OR MgSO4) AND (fetus* or fetal* or foetus* or foetal* or baby or babies or neonat* or infan* or newborn* or “new born”)</w:t>
      </w:r>
    </w:p>
    <w:p w:rsidR="00841235" w:rsidRPr="00F84EA1" w:rsidRDefault="00841235" w:rsidP="00F84EA1">
      <w:pPr>
        <w:spacing w:after="0" w:line="240" w:lineRule="auto"/>
      </w:pPr>
    </w:p>
    <w:p w:rsidR="00841235" w:rsidRPr="00F84EA1" w:rsidRDefault="00841235" w:rsidP="00F84EA1">
      <w:pPr>
        <w:spacing w:after="0" w:line="240" w:lineRule="auto"/>
        <w:rPr>
          <w:b/>
          <w:u w:val="single"/>
        </w:rPr>
      </w:pPr>
      <w:r w:rsidRPr="00F84EA1">
        <w:rPr>
          <w:b/>
          <w:u w:val="single"/>
        </w:rPr>
        <w:t>Web of Science</w:t>
      </w:r>
    </w:p>
    <w:p w:rsidR="00841235" w:rsidRPr="00F84EA1" w:rsidRDefault="00841235" w:rsidP="00F84EA1">
      <w:pPr>
        <w:spacing w:after="0" w:line="240" w:lineRule="auto"/>
        <w:rPr>
          <w:u w:val="single"/>
        </w:rPr>
      </w:pPr>
    </w:p>
    <w:p w:rsidR="00841235" w:rsidRPr="00F84EA1" w:rsidRDefault="00841235" w:rsidP="00F84EA1">
      <w:pPr>
        <w:spacing w:after="0" w:line="240" w:lineRule="auto"/>
      </w:pPr>
      <w:r w:rsidRPr="00F84EA1">
        <w:t>Date searched: 30/05/2016; with top-up search conducted on 10/08/2018</w:t>
      </w:r>
      <w:r w:rsidR="001C0891">
        <w:t xml:space="preserve"> and 03/09/2019</w:t>
      </w:r>
    </w:p>
    <w:p w:rsidR="00841235" w:rsidRPr="00F84EA1" w:rsidRDefault="00841235" w:rsidP="00F84EA1">
      <w:pPr>
        <w:spacing w:after="0" w:line="240" w:lineRule="auto"/>
      </w:pPr>
      <w:r w:rsidRPr="00F84EA1">
        <w:lastRenderedPageBreak/>
        <w:t xml:space="preserve">Total records retrieved: </w:t>
      </w:r>
      <w:r w:rsidR="001C0891">
        <w:rPr>
          <w:b/>
        </w:rPr>
        <w:t>553</w:t>
      </w:r>
    </w:p>
    <w:p w:rsidR="00841235" w:rsidRPr="00F84EA1" w:rsidRDefault="00841235" w:rsidP="00F84EA1">
      <w:pPr>
        <w:spacing w:after="0" w:line="240" w:lineRule="auto"/>
      </w:pPr>
    </w:p>
    <w:p w:rsidR="00841235" w:rsidRPr="00F84EA1" w:rsidRDefault="00841235" w:rsidP="00F84EA1">
      <w:pPr>
        <w:pStyle w:val="ListParagraph"/>
        <w:numPr>
          <w:ilvl w:val="0"/>
          <w:numId w:val="5"/>
        </w:numPr>
        <w:spacing w:after="0" w:line="240" w:lineRule="auto"/>
        <w:rPr>
          <w:rFonts w:cs="Arial"/>
        </w:rPr>
      </w:pPr>
      <w:r w:rsidRPr="00F84EA1">
        <w:rPr>
          <w:rFonts w:cs="Arial"/>
        </w:rPr>
        <w:t xml:space="preserve">TS=(“magnesium sulphate” OR “magnesium sulphate” OR MgSO4) </w:t>
      </w:r>
      <w:r w:rsidRPr="00F84EA1">
        <w:rPr>
          <w:rFonts w:cs="Arial"/>
          <w:i/>
          <w:iCs/>
        </w:rPr>
        <w:t>Timespan=All years</w:t>
      </w:r>
    </w:p>
    <w:p w:rsidR="00841235" w:rsidRPr="00F84EA1" w:rsidRDefault="00841235" w:rsidP="00F84EA1">
      <w:pPr>
        <w:pStyle w:val="ListParagraph"/>
        <w:numPr>
          <w:ilvl w:val="0"/>
          <w:numId w:val="5"/>
        </w:numPr>
        <w:spacing w:after="0" w:line="240" w:lineRule="auto"/>
        <w:rPr>
          <w:rFonts w:cs="Arial"/>
        </w:rPr>
      </w:pPr>
      <w:r w:rsidRPr="00F84EA1">
        <w:rPr>
          <w:rFonts w:cs="Arial"/>
        </w:rPr>
        <w:t>TS=(fetus* or fetal* or foetus* or foetal* or baby or babies or neonat* or infan* or newborn* or “new born”)</w:t>
      </w:r>
      <w:r w:rsidRPr="00F84EA1">
        <w:rPr>
          <w:rFonts w:cs="Arial"/>
          <w:i/>
          <w:iCs/>
        </w:rPr>
        <w:t xml:space="preserve"> Timespan=All years</w:t>
      </w:r>
    </w:p>
    <w:p w:rsidR="00841235" w:rsidRPr="00F84EA1" w:rsidRDefault="00841235" w:rsidP="00F84EA1">
      <w:pPr>
        <w:pStyle w:val="ListParagraph"/>
        <w:numPr>
          <w:ilvl w:val="0"/>
          <w:numId w:val="5"/>
        </w:numPr>
        <w:spacing w:after="0" w:line="240" w:lineRule="auto"/>
        <w:rPr>
          <w:rFonts w:cs="Arial"/>
        </w:rPr>
      </w:pPr>
      <w:r w:rsidRPr="00F84EA1">
        <w:rPr>
          <w:rFonts w:cs="Arial"/>
        </w:rPr>
        <w:t>TS=(pregnan* OR labor OR laboring OR labour* OR antepart* OR prenatal* OR antenatal* OR perinatal* OR intranatal* OR obstetric* OR intrapart* OR preterm OR prematur* OR tocoly* OR “maintenance therapy” OR preeclamp* OR pre-eclamp* OR “pre eclamp*” OR eclamp* OR neuroprotection* OR “cerebral palsy*”)</w:t>
      </w:r>
      <w:r w:rsidRPr="00F84EA1">
        <w:rPr>
          <w:rFonts w:cs="Arial"/>
          <w:i/>
          <w:iCs/>
        </w:rPr>
        <w:t xml:space="preserve"> Timespan=All years</w:t>
      </w:r>
    </w:p>
    <w:p w:rsidR="00841235" w:rsidRPr="00F84EA1" w:rsidRDefault="00841235" w:rsidP="00F84EA1">
      <w:pPr>
        <w:pStyle w:val="ListParagraph"/>
        <w:numPr>
          <w:ilvl w:val="0"/>
          <w:numId w:val="5"/>
        </w:numPr>
        <w:spacing w:after="0" w:line="240" w:lineRule="auto"/>
        <w:rPr>
          <w:rFonts w:cs="Arial"/>
        </w:rPr>
      </w:pPr>
      <w:r w:rsidRPr="00F84EA1">
        <w:rPr>
          <w:rFonts w:cs="Arial"/>
        </w:rPr>
        <w:t>#3 AND #2 AND #1</w:t>
      </w:r>
      <w:r w:rsidRPr="00F84EA1">
        <w:rPr>
          <w:rFonts w:cs="Arial"/>
          <w:i/>
          <w:iCs/>
        </w:rPr>
        <w:t xml:space="preserve"> Timespan=All years</w:t>
      </w:r>
    </w:p>
    <w:p w:rsidR="00841235" w:rsidRPr="00F84EA1" w:rsidRDefault="00841235" w:rsidP="00F84EA1">
      <w:pPr>
        <w:pStyle w:val="ListParagraph"/>
        <w:numPr>
          <w:ilvl w:val="0"/>
          <w:numId w:val="5"/>
        </w:numPr>
        <w:spacing w:after="0" w:line="240" w:lineRule="auto"/>
        <w:rPr>
          <w:rFonts w:cs="Arial"/>
        </w:rPr>
      </w:pPr>
      <w:r w:rsidRPr="00F84EA1">
        <w:rPr>
          <w:rFonts w:cs="Arial"/>
        </w:rPr>
        <w:t xml:space="preserve">#3 AND #2 AND #1 </w:t>
      </w:r>
      <w:r w:rsidRPr="00F84EA1">
        <w:rPr>
          <w:rFonts w:cs="Arial"/>
          <w:bCs/>
        </w:rPr>
        <w:t>Refined by:</w:t>
      </w:r>
      <w:r w:rsidRPr="00F84EA1">
        <w:rPr>
          <w:rStyle w:val="apple-converted-space"/>
          <w:rFonts w:cs="Arial"/>
        </w:rPr>
        <w:t> </w:t>
      </w:r>
      <w:r w:rsidRPr="00F84EA1">
        <w:rPr>
          <w:rFonts w:cs="Arial"/>
          <w:bCs/>
        </w:rPr>
        <w:t>Databases:</w:t>
      </w:r>
      <w:r w:rsidRPr="00F84EA1">
        <w:rPr>
          <w:rFonts w:cs="Arial"/>
        </w:rPr>
        <w:t> ( BCI OR SCIELO OR WOS OR BIOSIS OR KJD OR CCC OR CABI OR RSCI )</w:t>
      </w:r>
    </w:p>
    <w:sectPr w:rsidR="00841235" w:rsidRPr="00F84EA1" w:rsidSect="008322E3">
      <w:foot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77DB" w:rsidRDefault="007477DB" w:rsidP="007477DB">
      <w:pPr>
        <w:spacing w:after="0" w:line="240" w:lineRule="auto"/>
      </w:pPr>
      <w:r>
        <w:separator/>
      </w:r>
    </w:p>
  </w:endnote>
  <w:endnote w:type="continuationSeparator" w:id="0">
    <w:p w:rsidR="007477DB" w:rsidRDefault="007477DB" w:rsidP="00747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5402688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7477DB" w:rsidRPr="007477DB" w:rsidRDefault="007477DB">
            <w:pPr>
              <w:pStyle w:val="Footer"/>
              <w:jc w:val="right"/>
            </w:pPr>
            <w:r w:rsidRPr="007477DB">
              <w:t xml:space="preserve">Page </w:t>
            </w:r>
            <w:r w:rsidRPr="007477DB">
              <w:rPr>
                <w:bCs/>
              </w:rPr>
              <w:fldChar w:fldCharType="begin"/>
            </w:r>
            <w:r w:rsidRPr="007477DB">
              <w:rPr>
                <w:bCs/>
              </w:rPr>
              <w:instrText xml:space="preserve"> PAGE </w:instrText>
            </w:r>
            <w:r w:rsidRPr="007477DB">
              <w:rPr>
                <w:bCs/>
              </w:rPr>
              <w:fldChar w:fldCharType="separate"/>
            </w:r>
            <w:r w:rsidR="00C3204C">
              <w:rPr>
                <w:bCs/>
                <w:noProof/>
              </w:rPr>
              <w:t>3</w:t>
            </w:r>
            <w:r w:rsidRPr="007477DB">
              <w:rPr>
                <w:bCs/>
              </w:rPr>
              <w:fldChar w:fldCharType="end"/>
            </w:r>
            <w:r w:rsidRPr="007477DB">
              <w:t xml:space="preserve"> of </w:t>
            </w:r>
            <w:r w:rsidRPr="007477DB">
              <w:rPr>
                <w:bCs/>
              </w:rPr>
              <w:fldChar w:fldCharType="begin"/>
            </w:r>
            <w:r w:rsidRPr="007477DB">
              <w:rPr>
                <w:bCs/>
              </w:rPr>
              <w:instrText xml:space="preserve"> NUMPAGES  </w:instrText>
            </w:r>
            <w:r w:rsidRPr="007477DB">
              <w:rPr>
                <w:bCs/>
              </w:rPr>
              <w:fldChar w:fldCharType="separate"/>
            </w:r>
            <w:r w:rsidR="00C3204C">
              <w:rPr>
                <w:bCs/>
                <w:noProof/>
              </w:rPr>
              <w:t>3</w:t>
            </w:r>
            <w:r w:rsidRPr="007477DB">
              <w:rPr>
                <w:bCs/>
              </w:rPr>
              <w:fldChar w:fldCharType="end"/>
            </w:r>
          </w:p>
        </w:sdtContent>
      </w:sdt>
    </w:sdtContent>
  </w:sdt>
  <w:p w:rsidR="007477DB" w:rsidRDefault="007477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77DB" w:rsidRDefault="007477DB" w:rsidP="007477DB">
      <w:pPr>
        <w:spacing w:after="0" w:line="240" w:lineRule="auto"/>
      </w:pPr>
      <w:r>
        <w:separator/>
      </w:r>
    </w:p>
  </w:footnote>
  <w:footnote w:type="continuationSeparator" w:id="0">
    <w:p w:rsidR="007477DB" w:rsidRDefault="007477DB" w:rsidP="007477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630DC"/>
    <w:multiLevelType w:val="hybridMultilevel"/>
    <w:tmpl w:val="79B80A7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980FC8"/>
    <w:multiLevelType w:val="hybridMultilevel"/>
    <w:tmpl w:val="681207E6"/>
    <w:lvl w:ilvl="0" w:tplc="60E0CEC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1C5ECB"/>
    <w:multiLevelType w:val="hybridMultilevel"/>
    <w:tmpl w:val="59A809F2"/>
    <w:lvl w:ilvl="0" w:tplc="D22EC93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8B53AFA"/>
    <w:multiLevelType w:val="hybridMultilevel"/>
    <w:tmpl w:val="8F3A48E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A342BD9"/>
    <w:multiLevelType w:val="hybridMultilevel"/>
    <w:tmpl w:val="8F3A48E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D9A"/>
    <w:rsid w:val="001C0891"/>
    <w:rsid w:val="003D1DB1"/>
    <w:rsid w:val="00542D8B"/>
    <w:rsid w:val="007477DB"/>
    <w:rsid w:val="008322E3"/>
    <w:rsid w:val="00841235"/>
    <w:rsid w:val="009D7D9A"/>
    <w:rsid w:val="00B01A60"/>
    <w:rsid w:val="00B11307"/>
    <w:rsid w:val="00B36D89"/>
    <w:rsid w:val="00C3118C"/>
    <w:rsid w:val="00C3204C"/>
    <w:rsid w:val="00C9425F"/>
    <w:rsid w:val="00F84EA1"/>
    <w:rsid w:val="00FC1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65A655-E2ED-42CA-88E7-1772A2704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8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188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41235"/>
    <w:rPr>
      <w:i/>
      <w:iCs/>
    </w:rPr>
  </w:style>
  <w:style w:type="character" w:customStyle="1" w:styleId="apple-converted-space">
    <w:name w:val="apple-converted-space"/>
    <w:basedOn w:val="DefaultParagraphFont"/>
    <w:rsid w:val="00841235"/>
  </w:style>
  <w:style w:type="character" w:styleId="Hyperlink">
    <w:name w:val="Hyperlink"/>
    <w:basedOn w:val="DefaultParagraphFont"/>
    <w:uiPriority w:val="99"/>
    <w:unhideWhenUsed/>
    <w:rsid w:val="0084123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77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7DB"/>
  </w:style>
  <w:style w:type="paragraph" w:styleId="Footer">
    <w:name w:val="footer"/>
    <w:basedOn w:val="Normal"/>
    <w:link w:val="FooterChar"/>
    <w:uiPriority w:val="99"/>
    <w:unhideWhenUsed/>
    <w:rsid w:val="007477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C5F19E5.dotm</Template>
  <TotalTime>23</TotalTime>
  <Pages>3</Pages>
  <Words>662</Words>
  <Characters>3778</Characters>
  <Application>Microsoft Office Word</Application>
  <DocSecurity>0</DocSecurity>
  <Lines>31</Lines>
  <Paragraphs>8</Paragraphs>
  <ScaleCrop>false</ScaleCrop>
  <Company>The University of Adelaide</Company>
  <LinksUpToDate>false</LinksUpToDate>
  <CharactersWithSpaces>4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hepherd</dc:creator>
  <cp:keywords/>
  <dc:description/>
  <cp:lastModifiedBy>Emily Shepherd</cp:lastModifiedBy>
  <cp:revision>14</cp:revision>
  <dcterms:created xsi:type="dcterms:W3CDTF">2019-03-22T03:23:00Z</dcterms:created>
  <dcterms:modified xsi:type="dcterms:W3CDTF">2019-10-01T23:03:00Z</dcterms:modified>
</cp:coreProperties>
</file>